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D31" w:rsidRPr="00C5705E" w:rsidRDefault="00A61D31" w:rsidP="00A61D3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C5705E">
        <w:rPr>
          <w:rFonts w:ascii="Arial" w:hAnsi="Arial" w:cs="Arial"/>
          <w:b/>
          <w:sz w:val="22"/>
          <w:szCs w:val="22"/>
        </w:rPr>
        <w:t>S1 Fig. Multiple filarial antigens increase post-treatment</w:t>
      </w:r>
    </w:p>
    <w:p w:rsidR="00A61D31" w:rsidRDefault="00A61D31" w:rsidP="00A61D3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FE198B1" wp14:editId="7CAB85B4">
            <wp:extent cx="1848618" cy="4021667"/>
            <wp:effectExtent l="0" t="0" r="5715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156" cy="4025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D31" w:rsidRDefault="00A61D31" w:rsidP="00A61D3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ultiple filarial antigens with the AD12 carbohydrate epitope with different apparent molecular weights were present in post-treatment plasma from two persons, P1 and P2, whereas only the high molecular weight CFA (approximately 250 </w:t>
      </w:r>
      <w:proofErr w:type="spellStart"/>
      <w:r>
        <w:rPr>
          <w:rFonts w:ascii="Arial" w:hAnsi="Arial" w:cs="Arial"/>
          <w:sz w:val="22"/>
          <w:szCs w:val="22"/>
        </w:rPr>
        <w:t>kDa</w:t>
      </w:r>
      <w:proofErr w:type="spellEnd"/>
      <w:r>
        <w:rPr>
          <w:rFonts w:ascii="Arial" w:hAnsi="Arial" w:cs="Arial"/>
          <w:sz w:val="22"/>
          <w:szCs w:val="22"/>
        </w:rPr>
        <w:t xml:space="preserve">) was present in pre-treatment plasma from the same individuals. </w:t>
      </w:r>
    </w:p>
    <w:p w:rsidR="00A61D31" w:rsidRDefault="00A61D31" w:rsidP="00A61D31">
      <w:pPr>
        <w:rPr>
          <w:rFonts w:ascii="Arial" w:hAnsi="Arial" w:cs="Arial"/>
          <w:b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D31"/>
    <w:rsid w:val="001133A8"/>
    <w:rsid w:val="00A6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D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D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D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D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Macintosh Word</Application>
  <DocSecurity>0</DocSecurity>
  <Lines>2</Lines>
  <Paragraphs>1</Paragraphs>
  <ScaleCrop>false</ScaleCrop>
  <Company>Washington Universit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8:00Z</dcterms:created>
  <dcterms:modified xsi:type="dcterms:W3CDTF">2019-08-18T02:58:00Z</dcterms:modified>
</cp:coreProperties>
</file>